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49A67" w14:textId="3484461F" w:rsidR="00CA4382" w:rsidRPr="00CA4382" w:rsidRDefault="002A50F7" w:rsidP="00CA4382">
      <w:pPr>
        <w:spacing w:line="600" w:lineRule="auto"/>
        <w:rPr>
          <w:rFonts w:ascii="Times New Roman" w:eastAsia="等线" w:hAnsi="Times New Roman" w:cs="Times New Roman"/>
          <w:sz w:val="22"/>
          <w:szCs w:val="22"/>
        </w:rPr>
      </w:pPr>
      <w:r w:rsidRPr="0001754D">
        <w:rPr>
          <w:rFonts w:ascii="Times New Roman" w:eastAsia="等线" w:hAnsi="Times New Roman" w:cs="Times New Roman"/>
          <w:b/>
          <w:bCs/>
          <w:sz w:val="22"/>
          <w:szCs w:val="22"/>
        </w:rPr>
        <w:t>Table</w:t>
      </w:r>
      <w:r w:rsidRPr="0001754D">
        <w:rPr>
          <w:rFonts w:ascii="Times New Roman" w:eastAsia="等线" w:hAnsi="Times New Roman" w:cs="Times New Roman" w:hint="eastAsia"/>
          <w:b/>
          <w:bCs/>
          <w:sz w:val="22"/>
          <w:szCs w:val="22"/>
        </w:rPr>
        <w:t xml:space="preserve"> S</w:t>
      </w:r>
      <w:r w:rsidRPr="0001754D">
        <w:rPr>
          <w:rFonts w:ascii="Times New Roman" w:eastAsia="等线" w:hAnsi="Times New Roman" w:cs="Times New Roman"/>
          <w:b/>
          <w:bCs/>
          <w:sz w:val="22"/>
          <w:szCs w:val="22"/>
        </w:rPr>
        <w:t>1.</w:t>
      </w:r>
      <w:r w:rsidRPr="0001754D">
        <w:rPr>
          <w:rFonts w:ascii="Times New Roman" w:eastAsia="等线" w:hAnsi="Times New Roman" w:cs="Times New Roman"/>
          <w:sz w:val="22"/>
          <w:szCs w:val="22"/>
        </w:rPr>
        <w:t xml:space="preserve"> Primers and PCR conditions for identification of </w:t>
      </w:r>
      <w:r w:rsidRPr="0001754D">
        <w:rPr>
          <w:rFonts w:ascii="Times New Roman" w:eastAsia="等线" w:hAnsi="Times New Roman" w:cs="Times New Roman"/>
          <w:i/>
          <w:sz w:val="22"/>
          <w:szCs w:val="22"/>
        </w:rPr>
        <w:t>Bartonella</w:t>
      </w:r>
      <w:r w:rsidRPr="0001754D">
        <w:rPr>
          <w:rFonts w:ascii="Times New Roman" w:eastAsia="等线" w:hAnsi="Times New Roman" w:cs="Times New Roman"/>
          <w:sz w:val="22"/>
          <w:szCs w:val="22"/>
        </w:rPr>
        <w:t>.</w:t>
      </w:r>
    </w:p>
    <w:tbl>
      <w:tblPr>
        <w:tblStyle w:val="1"/>
        <w:tblW w:w="137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560"/>
        <w:gridCol w:w="3948"/>
        <w:gridCol w:w="1538"/>
        <w:gridCol w:w="985"/>
        <w:gridCol w:w="1050"/>
        <w:gridCol w:w="3075"/>
      </w:tblGrid>
      <w:tr w:rsidR="002A50F7" w14:paraId="1428FFDF" w14:textId="77777777" w:rsidTr="002A50F7">
        <w:trPr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</w:tcBorders>
            <w:vAlign w:val="center"/>
          </w:tcPr>
          <w:p w14:paraId="4A1FD366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ene</w:t>
            </w: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s </w:t>
            </w: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etecte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1FDBC55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imers</w:t>
            </w:r>
          </w:p>
        </w:tc>
        <w:tc>
          <w:tcPr>
            <w:tcW w:w="3948" w:type="dxa"/>
            <w:vMerge w:val="restart"/>
            <w:tcBorders>
              <w:top w:val="single" w:sz="4" w:space="0" w:color="auto"/>
            </w:tcBorders>
            <w:vAlign w:val="center"/>
          </w:tcPr>
          <w:p w14:paraId="3E2EDF46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quences (5′-3′ 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</w:tcBorders>
            <w:vAlign w:val="center"/>
          </w:tcPr>
          <w:p w14:paraId="27384477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 xml:space="preserve">Size of </w:t>
            </w: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CR products (bp)</w:t>
            </w:r>
          </w:p>
        </w:tc>
        <w:tc>
          <w:tcPr>
            <w:tcW w:w="5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6060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PCR conditions (Temperature; C /Time in second)</w:t>
            </w:r>
          </w:p>
        </w:tc>
      </w:tr>
      <w:tr w:rsidR="002A50F7" w14:paraId="4D09A35A" w14:textId="77777777" w:rsidTr="002A50F7">
        <w:trPr>
          <w:jc w:val="center"/>
        </w:trPr>
        <w:tc>
          <w:tcPr>
            <w:tcW w:w="1601" w:type="dxa"/>
            <w:vMerge/>
            <w:tcBorders>
              <w:bottom w:val="single" w:sz="4" w:space="0" w:color="auto"/>
            </w:tcBorders>
            <w:vAlign w:val="center"/>
          </w:tcPr>
          <w:p w14:paraId="03ECBBF2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BF2F3A7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948" w:type="dxa"/>
            <w:vMerge/>
            <w:tcBorders>
              <w:bottom w:val="single" w:sz="4" w:space="0" w:color="auto"/>
            </w:tcBorders>
            <w:vAlign w:val="center"/>
          </w:tcPr>
          <w:p w14:paraId="227A251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  <w:vAlign w:val="center"/>
          </w:tcPr>
          <w:p w14:paraId="42EE7C09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94F71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enatur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98AA7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Annealing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8F205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Extension</w:t>
            </w:r>
          </w:p>
        </w:tc>
      </w:tr>
      <w:tr w:rsidR="002A50F7" w14:paraId="5D291F26" w14:textId="77777777" w:rsidTr="002A50F7">
        <w:trPr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05CC7F27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136AB46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25s</w:t>
            </w:r>
          </w:p>
        </w:tc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7955676E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CGGGGAAGGTTTTCCGGTTTATCC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</w:tcBorders>
            <w:vAlign w:val="center"/>
          </w:tcPr>
          <w:p w14:paraId="5C6DE058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55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E4473B2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95/30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23176AC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0/35</w:t>
            </w:r>
          </w:p>
        </w:tc>
        <w:tc>
          <w:tcPr>
            <w:tcW w:w="3075" w:type="dxa"/>
            <w:vMerge w:val="restart"/>
            <w:tcBorders>
              <w:top w:val="single" w:sz="4" w:space="0" w:color="auto"/>
            </w:tcBorders>
            <w:vAlign w:val="center"/>
          </w:tcPr>
          <w:p w14:paraId="54690D1E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2/5</w:t>
            </w:r>
          </w:p>
        </w:tc>
      </w:tr>
      <w:tr w:rsidR="002A50F7" w14:paraId="42801219" w14:textId="77777777" w:rsidTr="002A50F7">
        <w:trPr>
          <w:jc w:val="center"/>
        </w:trPr>
        <w:tc>
          <w:tcPr>
            <w:tcW w:w="1601" w:type="dxa"/>
            <w:vMerge/>
            <w:vAlign w:val="center"/>
          </w:tcPr>
          <w:p w14:paraId="0D9CDA30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56B0DB2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00as</w:t>
            </w:r>
          </w:p>
        </w:tc>
        <w:tc>
          <w:tcPr>
            <w:tcW w:w="3948" w:type="dxa"/>
            <w:vAlign w:val="center"/>
          </w:tcPr>
          <w:p w14:paraId="06F95097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TGAGCTACGGCCCCTAAATCAGG</w:t>
            </w:r>
          </w:p>
        </w:tc>
        <w:tc>
          <w:tcPr>
            <w:tcW w:w="1538" w:type="dxa"/>
            <w:vMerge/>
            <w:vAlign w:val="center"/>
          </w:tcPr>
          <w:p w14:paraId="25956C0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5" w:type="dxa"/>
            <w:vMerge/>
            <w:vAlign w:val="center"/>
          </w:tcPr>
          <w:p w14:paraId="705EF53A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0" w:type="dxa"/>
            <w:vMerge/>
            <w:vAlign w:val="center"/>
          </w:tcPr>
          <w:p w14:paraId="05F2AF5B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5" w:type="dxa"/>
            <w:vMerge/>
            <w:vAlign w:val="center"/>
          </w:tcPr>
          <w:p w14:paraId="4A3DDE25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2A50F7" w14:paraId="17244C50" w14:textId="77777777" w:rsidTr="002A50F7">
        <w:trPr>
          <w:jc w:val="center"/>
        </w:trPr>
        <w:tc>
          <w:tcPr>
            <w:tcW w:w="1601" w:type="dxa"/>
            <w:vMerge w:val="restart"/>
          </w:tcPr>
          <w:p w14:paraId="46432F0F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poB</w:t>
            </w:r>
          </w:p>
        </w:tc>
        <w:tc>
          <w:tcPr>
            <w:tcW w:w="1560" w:type="dxa"/>
            <w:vAlign w:val="center"/>
          </w:tcPr>
          <w:p w14:paraId="1A713475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poB-F</w:t>
            </w:r>
          </w:p>
        </w:tc>
        <w:tc>
          <w:tcPr>
            <w:tcW w:w="3948" w:type="dxa"/>
            <w:vAlign w:val="center"/>
          </w:tcPr>
          <w:p w14:paraId="03F63676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GCATTGGCTTACTTCGTATG</w:t>
            </w:r>
          </w:p>
        </w:tc>
        <w:tc>
          <w:tcPr>
            <w:tcW w:w="1538" w:type="dxa"/>
            <w:vMerge w:val="restart"/>
            <w:vAlign w:val="center"/>
          </w:tcPr>
          <w:p w14:paraId="17940B0F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52</w:t>
            </w:r>
          </w:p>
        </w:tc>
        <w:tc>
          <w:tcPr>
            <w:tcW w:w="985" w:type="dxa"/>
            <w:vMerge w:val="restart"/>
            <w:vAlign w:val="center"/>
          </w:tcPr>
          <w:p w14:paraId="25790F26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95/30</w:t>
            </w:r>
          </w:p>
        </w:tc>
        <w:tc>
          <w:tcPr>
            <w:tcW w:w="1050" w:type="dxa"/>
            <w:vMerge w:val="restart"/>
            <w:vAlign w:val="center"/>
          </w:tcPr>
          <w:p w14:paraId="3046F055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8/45</w:t>
            </w:r>
          </w:p>
        </w:tc>
        <w:tc>
          <w:tcPr>
            <w:tcW w:w="3075" w:type="dxa"/>
            <w:vMerge w:val="restart"/>
            <w:vAlign w:val="center"/>
          </w:tcPr>
          <w:p w14:paraId="2C7ECA51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2/5</w:t>
            </w:r>
          </w:p>
        </w:tc>
      </w:tr>
      <w:tr w:rsidR="002A50F7" w14:paraId="7320F356" w14:textId="77777777" w:rsidTr="002A50F7">
        <w:trPr>
          <w:jc w:val="center"/>
        </w:trPr>
        <w:tc>
          <w:tcPr>
            <w:tcW w:w="1601" w:type="dxa"/>
            <w:vMerge/>
            <w:vAlign w:val="center"/>
          </w:tcPr>
          <w:p w14:paraId="66904618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7DDE6ED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poB-R</w:t>
            </w:r>
          </w:p>
        </w:tc>
        <w:tc>
          <w:tcPr>
            <w:tcW w:w="3948" w:type="dxa"/>
            <w:vAlign w:val="center"/>
          </w:tcPr>
          <w:p w14:paraId="26F0F4A1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TAGACTGATTAGAACGCTG</w:t>
            </w:r>
          </w:p>
        </w:tc>
        <w:tc>
          <w:tcPr>
            <w:tcW w:w="1538" w:type="dxa"/>
            <w:vMerge/>
            <w:vAlign w:val="center"/>
          </w:tcPr>
          <w:p w14:paraId="04E598D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5" w:type="dxa"/>
            <w:vMerge/>
            <w:vAlign w:val="center"/>
          </w:tcPr>
          <w:p w14:paraId="7725F7A0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0" w:type="dxa"/>
            <w:vMerge/>
            <w:vAlign w:val="center"/>
          </w:tcPr>
          <w:p w14:paraId="0699AED0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5" w:type="dxa"/>
            <w:vMerge/>
            <w:vAlign w:val="center"/>
          </w:tcPr>
          <w:p w14:paraId="50D41470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2A50F7" w14:paraId="33DE9A90" w14:textId="77777777" w:rsidTr="002A50F7">
        <w:trPr>
          <w:jc w:val="center"/>
        </w:trPr>
        <w:tc>
          <w:tcPr>
            <w:tcW w:w="1601" w:type="dxa"/>
            <w:vMerge w:val="restart"/>
          </w:tcPr>
          <w:p w14:paraId="52242499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ltA</w:t>
            </w:r>
          </w:p>
        </w:tc>
        <w:tc>
          <w:tcPr>
            <w:tcW w:w="1560" w:type="dxa"/>
            <w:vAlign w:val="center"/>
          </w:tcPr>
          <w:p w14:paraId="4F9CF33F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S443F</w:t>
            </w:r>
          </w:p>
        </w:tc>
        <w:tc>
          <w:tcPr>
            <w:tcW w:w="3948" w:type="dxa"/>
            <w:vAlign w:val="center"/>
          </w:tcPr>
          <w:p w14:paraId="532CA6C8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CTATGTCTGCATTCTATCA</w:t>
            </w:r>
          </w:p>
        </w:tc>
        <w:tc>
          <w:tcPr>
            <w:tcW w:w="1538" w:type="dxa"/>
            <w:vMerge w:val="restart"/>
            <w:vAlign w:val="center"/>
          </w:tcPr>
          <w:p w14:paraId="730719E6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90</w:t>
            </w:r>
          </w:p>
        </w:tc>
        <w:tc>
          <w:tcPr>
            <w:tcW w:w="985" w:type="dxa"/>
            <w:vMerge w:val="restart"/>
            <w:vAlign w:val="center"/>
          </w:tcPr>
          <w:p w14:paraId="72798530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95/30</w:t>
            </w:r>
          </w:p>
        </w:tc>
        <w:tc>
          <w:tcPr>
            <w:tcW w:w="1050" w:type="dxa"/>
            <w:vMerge w:val="restart"/>
            <w:vAlign w:val="center"/>
          </w:tcPr>
          <w:p w14:paraId="3AF76D5C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8/45</w:t>
            </w:r>
          </w:p>
        </w:tc>
        <w:tc>
          <w:tcPr>
            <w:tcW w:w="3075" w:type="dxa"/>
            <w:vMerge w:val="restart"/>
            <w:vAlign w:val="center"/>
          </w:tcPr>
          <w:p w14:paraId="412B440E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2/5</w:t>
            </w:r>
          </w:p>
        </w:tc>
      </w:tr>
      <w:tr w:rsidR="002A50F7" w14:paraId="716E9AD5" w14:textId="77777777" w:rsidTr="002A50F7">
        <w:trPr>
          <w:jc w:val="center"/>
        </w:trPr>
        <w:tc>
          <w:tcPr>
            <w:tcW w:w="1601" w:type="dxa"/>
            <w:vMerge/>
            <w:vAlign w:val="center"/>
          </w:tcPr>
          <w:p w14:paraId="7DDC591B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9535600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S1210R</w:t>
            </w:r>
          </w:p>
        </w:tc>
        <w:tc>
          <w:tcPr>
            <w:tcW w:w="3948" w:type="dxa"/>
            <w:vAlign w:val="center"/>
          </w:tcPr>
          <w:p w14:paraId="5D16F4C5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ATCYTCAATCATTTCTTTCCA</w:t>
            </w:r>
          </w:p>
        </w:tc>
        <w:tc>
          <w:tcPr>
            <w:tcW w:w="1538" w:type="dxa"/>
            <w:vMerge/>
            <w:vAlign w:val="center"/>
          </w:tcPr>
          <w:p w14:paraId="54B9214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5" w:type="dxa"/>
            <w:vMerge/>
            <w:vAlign w:val="center"/>
          </w:tcPr>
          <w:p w14:paraId="5D3F6ADA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0" w:type="dxa"/>
            <w:vMerge/>
            <w:vAlign w:val="center"/>
          </w:tcPr>
          <w:p w14:paraId="64F30BE7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5" w:type="dxa"/>
            <w:vMerge/>
            <w:vAlign w:val="center"/>
          </w:tcPr>
          <w:p w14:paraId="5B1C8D89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</w:tr>
      <w:tr w:rsidR="002A50F7" w14:paraId="5C01E5DD" w14:textId="77777777" w:rsidTr="002A50F7">
        <w:trPr>
          <w:jc w:val="center"/>
        </w:trPr>
        <w:tc>
          <w:tcPr>
            <w:tcW w:w="1601" w:type="dxa"/>
            <w:vMerge/>
            <w:vAlign w:val="center"/>
          </w:tcPr>
          <w:p w14:paraId="3B36C3F5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F085B1B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hcs. 781p</w:t>
            </w:r>
          </w:p>
        </w:tc>
        <w:tc>
          <w:tcPr>
            <w:tcW w:w="3948" w:type="dxa"/>
            <w:vAlign w:val="center"/>
          </w:tcPr>
          <w:p w14:paraId="3E9BF120" w14:textId="77777777" w:rsidR="002A50F7" w:rsidRPr="0001754D" w:rsidRDefault="002A50F7" w:rsidP="00287000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GCATTATGGTCGTATTTGTCC</w:t>
            </w:r>
          </w:p>
        </w:tc>
        <w:tc>
          <w:tcPr>
            <w:tcW w:w="1538" w:type="dxa"/>
            <w:vMerge w:val="restart"/>
            <w:vAlign w:val="center"/>
          </w:tcPr>
          <w:p w14:paraId="7F7E3C0D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79</w:t>
            </w:r>
          </w:p>
        </w:tc>
        <w:tc>
          <w:tcPr>
            <w:tcW w:w="985" w:type="dxa"/>
            <w:vMerge w:val="restart"/>
            <w:vAlign w:val="center"/>
          </w:tcPr>
          <w:p w14:paraId="28D2C05A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95/30</w:t>
            </w:r>
          </w:p>
        </w:tc>
        <w:tc>
          <w:tcPr>
            <w:tcW w:w="1050" w:type="dxa"/>
            <w:vMerge w:val="restart"/>
            <w:vAlign w:val="center"/>
          </w:tcPr>
          <w:p w14:paraId="3829F977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6/30</w:t>
            </w:r>
          </w:p>
        </w:tc>
        <w:tc>
          <w:tcPr>
            <w:tcW w:w="3075" w:type="dxa"/>
            <w:vMerge w:val="restart"/>
            <w:vAlign w:val="center"/>
          </w:tcPr>
          <w:p w14:paraId="3D54099F" w14:textId="77777777" w:rsidR="002A50F7" w:rsidRPr="0001754D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1754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2/5</w:t>
            </w:r>
          </w:p>
        </w:tc>
      </w:tr>
      <w:tr w:rsidR="002A50F7" w14:paraId="3FCFADA5" w14:textId="77777777" w:rsidTr="002A50F7">
        <w:trPr>
          <w:jc w:val="center"/>
        </w:trPr>
        <w:tc>
          <w:tcPr>
            <w:tcW w:w="1601" w:type="dxa"/>
            <w:vMerge/>
            <w:vAlign w:val="center"/>
          </w:tcPr>
          <w:p w14:paraId="4FDC259A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560" w:type="dxa"/>
            <w:vAlign w:val="center"/>
          </w:tcPr>
          <w:p w14:paraId="4B9B6860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Bhcs. 1137n</w:t>
            </w:r>
          </w:p>
        </w:tc>
        <w:tc>
          <w:tcPr>
            <w:tcW w:w="3948" w:type="dxa"/>
            <w:vAlign w:val="center"/>
          </w:tcPr>
          <w:p w14:paraId="24000624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GCACGATTTGCATCATCATTTTCC</w:t>
            </w:r>
          </w:p>
        </w:tc>
        <w:tc>
          <w:tcPr>
            <w:tcW w:w="1538" w:type="dxa"/>
            <w:vMerge/>
            <w:vAlign w:val="center"/>
          </w:tcPr>
          <w:p w14:paraId="2FF84FB2" w14:textId="77777777" w:rsidR="002A50F7" w:rsidRDefault="002A50F7" w:rsidP="00287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985" w:type="dxa"/>
            <w:vMerge/>
            <w:vAlign w:val="center"/>
          </w:tcPr>
          <w:p w14:paraId="6416377A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050" w:type="dxa"/>
            <w:vMerge/>
            <w:vAlign w:val="center"/>
          </w:tcPr>
          <w:p w14:paraId="435B3F07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3075" w:type="dxa"/>
            <w:vMerge/>
            <w:vAlign w:val="center"/>
          </w:tcPr>
          <w:p w14:paraId="1E8DC51D" w14:textId="77777777" w:rsidR="002A50F7" w:rsidRDefault="002A50F7" w:rsidP="00287000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</w:tr>
    </w:tbl>
    <w:p w14:paraId="1D45710E" w14:textId="77777777" w:rsidR="002A50F7" w:rsidRDefault="002A50F7" w:rsidP="002A50F7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307335C" w14:textId="77777777" w:rsidR="00091D03" w:rsidRDefault="00091D03"/>
    <w:p w14:paraId="264A453D" w14:textId="77777777" w:rsidR="00091D03" w:rsidRDefault="00091D03"/>
    <w:p w14:paraId="0A4EEF75" w14:textId="77777777" w:rsidR="00091D03" w:rsidRDefault="00091D03">
      <w:pPr>
        <w:sectPr w:rsidR="00091D03" w:rsidSect="002A50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598"/>
        <w:tblW w:w="137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6"/>
        <w:gridCol w:w="2544"/>
        <w:gridCol w:w="742"/>
        <w:gridCol w:w="815"/>
        <w:gridCol w:w="766"/>
        <w:gridCol w:w="194"/>
        <w:gridCol w:w="993"/>
        <w:gridCol w:w="425"/>
        <w:gridCol w:w="1168"/>
        <w:gridCol w:w="1396"/>
      </w:tblGrid>
      <w:tr w:rsidR="0001754D" w:rsidRPr="002A50F7" w14:paraId="51E7E85C" w14:textId="77777777" w:rsidTr="00CA4382">
        <w:trPr>
          <w:trHeight w:val="270"/>
        </w:trPr>
        <w:tc>
          <w:tcPr>
            <w:tcW w:w="4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D201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Description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499A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cientific Nam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7F99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Scor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E495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Query Cover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CCFE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1433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. ident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BFE4" w14:textId="77777777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cc. Le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8617" w14:textId="31064112" w:rsidR="002A50F7" w:rsidRPr="002A50F7" w:rsidRDefault="002A50F7" w:rsidP="00CA4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ccession</w:t>
            </w:r>
          </w:p>
        </w:tc>
      </w:tr>
      <w:tr w:rsidR="0001754D" w:rsidRPr="002A50F7" w14:paraId="08857FFD" w14:textId="77777777" w:rsidTr="00CA4382">
        <w:trPr>
          <w:trHeight w:val="270"/>
        </w:trPr>
        <w:tc>
          <w:tcPr>
            <w:tcW w:w="4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009E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ubsp. shimonis strain 02 chromosome, complete genome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7628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ubsp. shimoni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9E52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75B3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198F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725F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69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5DE1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8679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89D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P123961.1</w:t>
            </w:r>
          </w:p>
        </w:tc>
      </w:tr>
      <w:tr w:rsidR="0001754D" w:rsidRPr="002A50F7" w14:paraId="121389C6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048BAFD5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ubsp. shimonis strain 01 chromosome, complete genome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DE52437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ubsp. shimoni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AAB47C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0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7ED18B8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DA47F9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1A08027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5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40541F85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5937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4A0E4D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P123960.1</w:t>
            </w:r>
          </w:p>
        </w:tc>
      </w:tr>
      <w:tr w:rsidR="0001754D" w:rsidRPr="002A50F7" w14:paraId="4FC57080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129936B1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KR28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AD3DBE6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CA7D7DA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8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10A31B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4E25A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3406CE75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.96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042B3C18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9AD132E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N647927.1</w:t>
            </w:r>
          </w:p>
        </w:tc>
      </w:tr>
      <w:tr w:rsidR="0001754D" w:rsidRPr="002A50F7" w14:paraId="6A1FCBD2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6479BF75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as4aup, complete genome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DB2C6FE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as4aup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E88CFC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6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1989090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EEBAC7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058055AA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.72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2763077E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4132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D23311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P001562.1</w:t>
            </w:r>
          </w:p>
        </w:tc>
      </w:tr>
      <w:tr w:rsidR="0001754D" w:rsidRPr="002A50F7" w14:paraId="76AB69A2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60DB3085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CL25QHWL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3E15A79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758ACFA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F09E3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F2113F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6D8C8E80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4443C501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E97E9E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815371.1</w:t>
            </w:r>
          </w:p>
        </w:tc>
      </w:tr>
      <w:tr w:rsidR="0001754D" w:rsidRPr="002A50F7" w14:paraId="3C3533E7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29005DF8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CL05QHWL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E21BF26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FAED64B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15FCBA5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3144EF6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7D25FAE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35181B7B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8E31F50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815368.1</w:t>
            </w:r>
          </w:p>
        </w:tc>
      </w:tr>
      <w:tr w:rsidR="0001754D" w:rsidRPr="002A50F7" w14:paraId="36A5CD11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6014F7DD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CL50QHWL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F75B60C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1D5BF42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016F2BD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6AF32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20FE5237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57A4BBF1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5CAF855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815382.1</w:t>
            </w:r>
          </w:p>
        </w:tc>
      </w:tr>
      <w:tr w:rsidR="0001754D" w:rsidRPr="002A50F7" w14:paraId="43CAA3F8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11B8C624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CL46QHWL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896190F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4C4751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58B36F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3E88E5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2BA900A9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0D8B2C90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3949A2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815380.1</w:t>
            </w:r>
          </w:p>
        </w:tc>
      </w:tr>
      <w:tr w:rsidR="0001754D" w:rsidRPr="002A50F7" w14:paraId="0A9ADFF4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50012BF2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CL33QHWL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7FFCE5C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B9C8B66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F9C71B8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C3530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0354C2FB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65C8DAD8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5806B22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815376.1</w:t>
            </w:r>
          </w:p>
        </w:tc>
      </w:tr>
      <w:tr w:rsidR="0001754D" w:rsidRPr="002A50F7" w14:paraId="5F8B27BD" w14:textId="77777777" w:rsidTr="00CA4382">
        <w:trPr>
          <w:trHeight w:val="270"/>
        </w:trPr>
        <w:tc>
          <w:tcPr>
            <w:tcW w:w="4686" w:type="dxa"/>
            <w:shd w:val="clear" w:color="auto" w:fill="auto"/>
            <w:noWrap/>
            <w:vAlign w:val="center"/>
            <w:hideMark/>
          </w:tcPr>
          <w:p w14:paraId="728E5CFE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 strain 2015-81 RNA polymerase beta subunit (rpoB) gene, partial cds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A9275CE" w14:textId="77777777" w:rsidR="002A50F7" w:rsidRPr="002A50F7" w:rsidRDefault="002A50F7" w:rsidP="00017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tonella grahamii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FBE51A7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5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4F4A24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%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DBEBB9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7" w:type="dxa"/>
            <w:gridSpan w:val="2"/>
            <w:shd w:val="clear" w:color="auto" w:fill="auto"/>
            <w:noWrap/>
            <w:vAlign w:val="center"/>
            <w:hideMark/>
          </w:tcPr>
          <w:p w14:paraId="76EEC4DD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.79</w:t>
            </w:r>
          </w:p>
        </w:tc>
        <w:tc>
          <w:tcPr>
            <w:tcW w:w="1593" w:type="dxa"/>
            <w:gridSpan w:val="2"/>
            <w:shd w:val="clear" w:color="auto" w:fill="auto"/>
            <w:noWrap/>
            <w:vAlign w:val="center"/>
            <w:hideMark/>
          </w:tcPr>
          <w:p w14:paraId="41034D05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AE80AC" w14:textId="77777777" w:rsidR="002A50F7" w:rsidRPr="002A50F7" w:rsidRDefault="002A50F7" w:rsidP="00017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A50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H547328.1</w:t>
            </w:r>
          </w:p>
        </w:tc>
      </w:tr>
    </w:tbl>
    <w:p w14:paraId="0A3A670E" w14:textId="368FDF17" w:rsidR="00091D03" w:rsidRPr="00CA4382" w:rsidRDefault="0001754D">
      <w:pPr>
        <w:tabs>
          <w:tab w:val="left" w:pos="1156"/>
        </w:tabs>
        <w:rPr>
          <w:rFonts w:ascii="Times New Roman" w:hAnsi="Times New Roman" w:cs="Times New Roman"/>
          <w:b/>
          <w:bCs/>
        </w:rPr>
        <w:sectPr w:rsidR="00091D03" w:rsidRPr="00CA43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A4382">
        <w:rPr>
          <w:rFonts w:ascii="Times New Roman" w:hAnsi="Times New Roman" w:cs="Times New Roman"/>
          <w:b/>
          <w:bCs/>
        </w:rPr>
        <w:t>Table S2.</w:t>
      </w:r>
      <w:r w:rsidR="00CA4382">
        <w:rPr>
          <w:rFonts w:ascii="Times New Roman" w:hAnsi="Times New Roman" w:cs="Times New Roman" w:hint="eastAsia"/>
          <w:b/>
          <w:bCs/>
        </w:rPr>
        <w:t xml:space="preserve"> </w:t>
      </w:r>
      <w:r w:rsidR="00CA4382" w:rsidRPr="00CA4382">
        <w:rPr>
          <w:rFonts w:ascii="Times New Roman" w:hAnsi="Times New Roman" w:cs="Times New Roman"/>
        </w:rPr>
        <w:t xml:space="preserve">The </w:t>
      </w:r>
      <w:r w:rsidR="00337A76">
        <w:rPr>
          <w:rFonts w:ascii="Times New Roman" w:hAnsi="Times New Roman" w:cs="Times New Roman" w:hint="eastAsia"/>
        </w:rPr>
        <w:t xml:space="preserve">BLAST </w:t>
      </w:r>
      <w:r w:rsidR="00CA4382" w:rsidRPr="00CA4382">
        <w:rPr>
          <w:rFonts w:ascii="Times New Roman" w:hAnsi="Times New Roman" w:cs="Times New Roman"/>
        </w:rPr>
        <w:t xml:space="preserve">alignment results of the </w:t>
      </w:r>
      <w:r w:rsidR="00CA4382" w:rsidRPr="00CA4382">
        <w:rPr>
          <w:rFonts w:ascii="Times New Roman" w:hAnsi="Times New Roman" w:cs="Times New Roman"/>
          <w:i/>
          <w:iCs/>
        </w:rPr>
        <w:t>rpoB</w:t>
      </w:r>
      <w:r w:rsidR="00CA4382" w:rsidRPr="00CA4382">
        <w:rPr>
          <w:rFonts w:ascii="Times New Roman" w:hAnsi="Times New Roman" w:cs="Times New Roman"/>
        </w:rPr>
        <w:t xml:space="preserve"> gene.</w:t>
      </w:r>
    </w:p>
    <w:tbl>
      <w:tblPr>
        <w:tblpPr w:leftFromText="180" w:rightFromText="180" w:vertAnchor="page" w:horzAnchor="margin" w:tblpY="2595"/>
        <w:tblW w:w="142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8"/>
        <w:gridCol w:w="2287"/>
        <w:gridCol w:w="1678"/>
        <w:gridCol w:w="1028"/>
        <w:gridCol w:w="1267"/>
        <w:gridCol w:w="1107"/>
        <w:gridCol w:w="1248"/>
        <w:gridCol w:w="2000"/>
      </w:tblGrid>
      <w:tr w:rsidR="002A50F7" w14:paraId="105D38B5" w14:textId="77777777" w:rsidTr="00CA4382">
        <w:trPr>
          <w:trHeight w:val="272"/>
        </w:trPr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DAEA3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Descriptio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16CCC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ientific Nam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78FD2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Scor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55098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y Cove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1A0DF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 valu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57A0F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. iden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84C44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. Le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2BD18" w14:textId="39983FE6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</w:tr>
      <w:tr w:rsidR="002A50F7" w14:paraId="7EE13A36" w14:textId="77777777" w:rsidTr="00CA4382">
        <w:trPr>
          <w:trHeight w:val="272"/>
        </w:trPr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53C50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41QH citrate synthase (gltA) gene, partial cds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7AA9E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95C45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599FC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%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126FE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E-16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1E54C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6546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FB075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3.1</w:t>
            </w:r>
          </w:p>
        </w:tc>
      </w:tr>
      <w:tr w:rsidR="002A50F7" w14:paraId="34589890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21833549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03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419FFB2D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3173B608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7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F1B0BB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9DA89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E-16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A59E11B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51D9563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AF8C2DD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16.1</w:t>
            </w:r>
          </w:p>
        </w:tc>
      </w:tr>
      <w:tr w:rsidR="002A50F7" w14:paraId="044C281A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45E1A4F4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68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7C81F9E8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215D2E3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EC3EF3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BC0F8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-1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2ABA68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0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E1F3FC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5FDEE035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6.1</w:t>
            </w:r>
          </w:p>
        </w:tc>
      </w:tr>
      <w:tr w:rsidR="002A50F7" w14:paraId="68F6BCBC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78AB0E8F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74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555A8F17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0E304B09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6DBB5E66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216FDB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E-1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5CD07B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5ACD0B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31CEE367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9.1</w:t>
            </w:r>
          </w:p>
        </w:tc>
      </w:tr>
      <w:tr w:rsidR="002A50F7" w14:paraId="01BCDA90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5CB35BBA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42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7D2C9D5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1C95D35D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ADA483D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312218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E-1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99C276E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6A1917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7F552D6E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4.1</w:t>
            </w:r>
          </w:p>
        </w:tc>
      </w:tr>
      <w:tr w:rsidR="002A50F7" w14:paraId="504231A1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451974B1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73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7C9E94D9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6AC144E9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137D970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418C9F4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E-1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608759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D9548C1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0314CE7D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8.1</w:t>
            </w:r>
          </w:p>
        </w:tc>
      </w:tr>
      <w:tr w:rsidR="002A50F7" w14:paraId="668B9878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1676CB61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BART7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66650334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4C38E038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CFEA7A0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717274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-16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B4090F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707841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6625CB6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438463.1</w:t>
            </w:r>
          </w:p>
        </w:tc>
      </w:tr>
      <w:tr w:rsidR="002A50F7" w14:paraId="080486B4" w14:textId="77777777" w:rsidTr="00CA4382">
        <w:trPr>
          <w:trHeight w:val="272"/>
        </w:trPr>
        <w:tc>
          <w:tcPr>
            <w:tcW w:w="3668" w:type="dxa"/>
            <w:shd w:val="clear" w:color="auto" w:fill="auto"/>
            <w:noWrap/>
            <w:vAlign w:val="center"/>
          </w:tcPr>
          <w:p w14:paraId="14651215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01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047364FB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59F5B13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8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19DA357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90183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-16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DFD1CF7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24D11A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61AB69BE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15.1</w:t>
            </w:r>
          </w:p>
        </w:tc>
      </w:tr>
      <w:tr w:rsidR="002A50F7" w14:paraId="4325E7ED" w14:textId="77777777" w:rsidTr="00CA4382">
        <w:trPr>
          <w:trHeight w:val="605"/>
        </w:trPr>
        <w:tc>
          <w:tcPr>
            <w:tcW w:w="3668" w:type="dxa"/>
            <w:shd w:val="clear" w:color="auto" w:fill="auto"/>
            <w:noWrap/>
            <w:vAlign w:val="center"/>
          </w:tcPr>
          <w:p w14:paraId="30B0685B" w14:textId="77777777" w:rsid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 strain OC66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  <w:vAlign w:val="center"/>
          </w:tcPr>
          <w:p w14:paraId="7AA0310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6E863F7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2F3ED683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8B81E4F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E-16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A6F717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0601DD2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2000" w:type="dxa"/>
            <w:shd w:val="clear" w:color="auto" w:fill="auto"/>
            <w:noWrap/>
            <w:vAlign w:val="center"/>
          </w:tcPr>
          <w:p w14:paraId="1264E15A" w14:textId="77777777" w:rsid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T445925.1</w:t>
            </w:r>
          </w:p>
        </w:tc>
      </w:tr>
      <w:tr w:rsidR="002A50F7" w14:paraId="05BDA180" w14:textId="77777777" w:rsidTr="00CA4382">
        <w:trPr>
          <w:trHeight w:val="605"/>
        </w:trPr>
        <w:tc>
          <w:tcPr>
            <w:tcW w:w="3668" w:type="dxa"/>
            <w:shd w:val="clear" w:color="auto" w:fill="auto"/>
            <w:noWrap/>
          </w:tcPr>
          <w:p w14:paraId="3643291C" w14:textId="56C2879A" w:rsidR="002A50F7" w:rsidRPr="002A50F7" w:rsidRDefault="002A50F7" w:rsidP="00CA43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Bartonella grahamii strain OC29QH citrate synthase (gltA) gene, partial cds</w:t>
            </w:r>
          </w:p>
        </w:tc>
        <w:tc>
          <w:tcPr>
            <w:tcW w:w="2287" w:type="dxa"/>
            <w:shd w:val="clear" w:color="auto" w:fill="auto"/>
            <w:noWrap/>
          </w:tcPr>
          <w:p w14:paraId="498CE672" w14:textId="7FD9067E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Bartonella grahamii</w:t>
            </w:r>
          </w:p>
        </w:tc>
        <w:tc>
          <w:tcPr>
            <w:tcW w:w="1678" w:type="dxa"/>
            <w:shd w:val="clear" w:color="auto" w:fill="auto"/>
            <w:noWrap/>
          </w:tcPr>
          <w:p w14:paraId="3D7183FF" w14:textId="43DB1106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586</w:t>
            </w:r>
          </w:p>
        </w:tc>
        <w:tc>
          <w:tcPr>
            <w:tcW w:w="1028" w:type="dxa"/>
            <w:shd w:val="clear" w:color="auto" w:fill="auto"/>
            <w:noWrap/>
          </w:tcPr>
          <w:p w14:paraId="46E1ACA5" w14:textId="4628F9C2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1267" w:type="dxa"/>
            <w:shd w:val="clear" w:color="auto" w:fill="auto"/>
            <w:noWrap/>
          </w:tcPr>
          <w:p w14:paraId="5AA91C11" w14:textId="2D025481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6.00E-163</w:t>
            </w:r>
          </w:p>
        </w:tc>
        <w:tc>
          <w:tcPr>
            <w:tcW w:w="1107" w:type="dxa"/>
            <w:shd w:val="clear" w:color="auto" w:fill="auto"/>
            <w:noWrap/>
          </w:tcPr>
          <w:p w14:paraId="24A6A81F" w14:textId="4D70A836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48" w:type="dxa"/>
            <w:shd w:val="clear" w:color="auto" w:fill="auto"/>
            <w:noWrap/>
          </w:tcPr>
          <w:p w14:paraId="288C6EFA" w14:textId="75F2072A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</w:p>
        </w:tc>
        <w:tc>
          <w:tcPr>
            <w:tcW w:w="2000" w:type="dxa"/>
            <w:shd w:val="clear" w:color="auto" w:fill="auto"/>
            <w:noWrap/>
          </w:tcPr>
          <w:p w14:paraId="2E8A2BC3" w14:textId="6109D782" w:rsidR="002A50F7" w:rsidRPr="002A50F7" w:rsidRDefault="002A50F7" w:rsidP="00CA438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A50F7">
              <w:rPr>
                <w:rFonts w:ascii="Times New Roman" w:hAnsi="Times New Roman" w:cs="Times New Roman"/>
                <w:sz w:val="22"/>
                <w:szCs w:val="22"/>
              </w:rPr>
              <w:t>KT445920.1</w:t>
            </w:r>
          </w:p>
        </w:tc>
      </w:tr>
    </w:tbl>
    <w:p w14:paraId="7D904CFD" w14:textId="1989DA60" w:rsidR="00091D03" w:rsidRPr="00CA4382" w:rsidRDefault="00CA4382">
      <w:pPr>
        <w:tabs>
          <w:tab w:val="left" w:pos="1156"/>
        </w:tabs>
        <w:rPr>
          <w:rFonts w:ascii="Times New Roman" w:hAnsi="Times New Roman" w:cs="Times New Roman"/>
          <w:b/>
          <w:bCs/>
          <w:sz w:val="22"/>
          <w:szCs w:val="22"/>
        </w:rPr>
        <w:sectPr w:rsidR="00091D03" w:rsidRPr="00CA43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A4382">
        <w:rPr>
          <w:rFonts w:ascii="Times New Roman" w:hAnsi="Times New Roman" w:cs="Times New Roman"/>
          <w:b/>
          <w:bCs/>
          <w:sz w:val="22"/>
          <w:szCs w:val="22"/>
        </w:rPr>
        <w:t xml:space="preserve">Table S3. </w:t>
      </w:r>
      <w:r w:rsidR="00337A76" w:rsidRPr="00CA4382">
        <w:rPr>
          <w:rFonts w:ascii="Times New Roman" w:hAnsi="Times New Roman" w:cs="Times New Roman"/>
        </w:rPr>
        <w:t xml:space="preserve">The </w:t>
      </w:r>
      <w:r w:rsidR="00337A76">
        <w:rPr>
          <w:rFonts w:ascii="Times New Roman" w:hAnsi="Times New Roman" w:cs="Times New Roman" w:hint="eastAsia"/>
        </w:rPr>
        <w:t xml:space="preserve">BLAST </w:t>
      </w:r>
      <w:r w:rsidR="00337A76" w:rsidRPr="00CA4382">
        <w:rPr>
          <w:rFonts w:ascii="Times New Roman" w:hAnsi="Times New Roman" w:cs="Times New Roman"/>
        </w:rPr>
        <w:t xml:space="preserve">alignment results of the </w:t>
      </w:r>
      <w:r w:rsidR="00337A76">
        <w:rPr>
          <w:rFonts w:ascii="Times New Roman" w:hAnsi="Times New Roman" w:cs="Times New Roman" w:hint="eastAsia"/>
          <w:i/>
          <w:iCs/>
        </w:rPr>
        <w:t>gltA</w:t>
      </w:r>
      <w:r w:rsidR="00337A76" w:rsidRPr="00CA4382">
        <w:rPr>
          <w:rFonts w:ascii="Times New Roman" w:hAnsi="Times New Roman" w:cs="Times New Roman"/>
        </w:rPr>
        <w:t xml:space="preserve"> gene.</w:t>
      </w:r>
      <w:r w:rsidRPr="00CA4382">
        <w:rPr>
          <w:rFonts w:ascii="Times New Roman" w:hAnsi="Times New Roman" w:cs="Times New Roman"/>
          <w:b/>
          <w:bCs/>
          <w:sz w:val="22"/>
          <w:szCs w:val="22"/>
        </w:rPr>
        <w:t xml:space="preserve">      </w:t>
      </w:r>
    </w:p>
    <w:p w14:paraId="74F40EC6" w14:textId="3828067F" w:rsidR="00091D03" w:rsidRPr="00337A76" w:rsidRDefault="00000000" w:rsidP="00CA4382">
      <w:pPr>
        <w:spacing w:line="600" w:lineRule="auto"/>
      </w:pPr>
      <w:r>
        <w:rPr>
          <w:rFonts w:ascii="Times New Roman" w:eastAsia="等线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eastAsia="等线" w:hAnsi="Times New Roman" w:cs="Times New Roman" w:hint="eastAsia"/>
          <w:b/>
          <w:bCs/>
          <w:szCs w:val="21"/>
        </w:rPr>
        <w:t xml:space="preserve"> S</w:t>
      </w:r>
      <w:r w:rsidR="00CA4382">
        <w:rPr>
          <w:rFonts w:ascii="Times New Roman" w:eastAsia="等线" w:hAnsi="Times New Roman" w:cs="Times New Roman" w:hint="eastAsia"/>
          <w:b/>
          <w:bCs/>
          <w:szCs w:val="21"/>
        </w:rPr>
        <w:t>4</w:t>
      </w:r>
      <w:r>
        <w:rPr>
          <w:rFonts w:ascii="Times New Roman" w:eastAsia="等线" w:hAnsi="Times New Roman" w:cs="Times New Roman"/>
          <w:b/>
          <w:bCs/>
          <w:szCs w:val="21"/>
        </w:rPr>
        <w:t>.</w:t>
      </w:r>
      <w:r w:rsidR="00337A76" w:rsidRPr="00337A76">
        <w:t xml:space="preserve"> </w:t>
      </w:r>
      <w:r w:rsidR="00337A76" w:rsidRPr="00337A76">
        <w:rPr>
          <w:rFonts w:ascii="Times New Roman" w:eastAsia="等线" w:hAnsi="Times New Roman" w:cs="Times New Roman"/>
          <w:szCs w:val="21"/>
        </w:rPr>
        <w:t xml:space="preserve">The general genomic characteristics of the </w:t>
      </w:r>
      <w:r w:rsidR="00337A76">
        <w:rPr>
          <w:rFonts w:ascii="Times New Roman" w:eastAsia="等线" w:hAnsi="Times New Roman" w:cs="Times New Roman" w:hint="eastAsia"/>
          <w:i/>
          <w:iCs/>
          <w:szCs w:val="21"/>
        </w:rPr>
        <w:t>B.grahamii</w:t>
      </w:r>
      <w:r w:rsidR="00337A76" w:rsidRPr="00337A76">
        <w:rPr>
          <w:rFonts w:ascii="Times New Roman" w:eastAsia="等线" w:hAnsi="Times New Roman" w:cs="Times New Roman"/>
          <w:szCs w:val="21"/>
        </w:rPr>
        <w:t xml:space="preserve"> isolate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5254"/>
        <w:gridCol w:w="3135"/>
        <w:gridCol w:w="3417"/>
      </w:tblGrid>
      <w:tr w:rsidR="00091D03" w14:paraId="196B1FAA" w14:textId="77777777">
        <w:trPr>
          <w:jc w:val="center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51E7BBD6" w14:textId="77777777" w:rsidR="00091D03" w:rsidRPr="00CA43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43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</w:t>
            </w:r>
            <w:r w:rsidRPr="00CA438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ence</w:t>
            </w:r>
          </w:p>
        </w:tc>
        <w:tc>
          <w:tcPr>
            <w:tcW w:w="1882" w:type="pct"/>
            <w:tcBorders>
              <w:top w:val="single" w:sz="4" w:space="0" w:color="auto"/>
              <w:bottom w:val="single" w:sz="4" w:space="0" w:color="auto"/>
            </w:tcBorders>
          </w:tcPr>
          <w:p w14:paraId="421DEEF6" w14:textId="77777777" w:rsidR="00091D03" w:rsidRPr="00CA43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43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 Length</w:t>
            </w:r>
            <w:r w:rsidRPr="00CA438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CA43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bp)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116534A1" w14:textId="77777777" w:rsidR="00091D03" w:rsidRPr="00CA43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43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C Content</w:t>
            </w:r>
            <w:r w:rsidRPr="00CA438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2A0AF1F" w14:textId="77777777" w:rsidR="00091D03" w:rsidRPr="00CA43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A438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DS</w:t>
            </w:r>
            <w:r w:rsidRPr="00CA43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num</w:t>
            </w:r>
          </w:p>
        </w:tc>
      </w:tr>
      <w:tr w:rsidR="00091D03" w14:paraId="1EC01D25" w14:textId="77777777">
        <w:trPr>
          <w:jc w:val="center"/>
        </w:trPr>
        <w:tc>
          <w:tcPr>
            <w:tcW w:w="771" w:type="pct"/>
            <w:tcBorders>
              <w:top w:val="single" w:sz="4" w:space="0" w:color="auto"/>
            </w:tcBorders>
          </w:tcPr>
          <w:p w14:paraId="3DAA89B6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mosome</w:t>
            </w:r>
          </w:p>
        </w:tc>
        <w:tc>
          <w:tcPr>
            <w:tcW w:w="1882" w:type="pct"/>
            <w:tcBorders>
              <w:top w:val="single" w:sz="4" w:space="0" w:color="auto"/>
            </w:tcBorders>
          </w:tcPr>
          <w:p w14:paraId="5271D37F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197,397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3CB9ACE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03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64FED1B6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,912</w:t>
            </w:r>
          </w:p>
        </w:tc>
      </w:tr>
      <w:tr w:rsidR="00091D03" w14:paraId="787A53AF" w14:textId="77777777">
        <w:trPr>
          <w:jc w:val="center"/>
        </w:trPr>
        <w:tc>
          <w:tcPr>
            <w:tcW w:w="771" w:type="pct"/>
          </w:tcPr>
          <w:p w14:paraId="4B2AC8BE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lasmid</w:t>
            </w:r>
          </w:p>
        </w:tc>
        <w:tc>
          <w:tcPr>
            <w:tcW w:w="1882" w:type="pct"/>
          </w:tcPr>
          <w:p w14:paraId="4363F29F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,902</w:t>
            </w:r>
          </w:p>
        </w:tc>
        <w:tc>
          <w:tcPr>
            <w:tcW w:w="1123" w:type="pct"/>
          </w:tcPr>
          <w:p w14:paraId="6C5F902E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49</w:t>
            </w:r>
          </w:p>
        </w:tc>
        <w:tc>
          <w:tcPr>
            <w:tcW w:w="1224" w:type="pct"/>
          </w:tcPr>
          <w:p w14:paraId="292B2D6C" w14:textId="77777777" w:rsidR="00091D03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</w:tr>
    </w:tbl>
    <w:p w14:paraId="0DA296C9" w14:textId="77777777" w:rsidR="00091D03" w:rsidRDefault="00091D03"/>
    <w:p w14:paraId="156C1BCA" w14:textId="14153601" w:rsidR="00423795" w:rsidRPr="00E71380" w:rsidRDefault="001548C1" w:rsidP="00E71380">
      <w:pPr>
        <w:rPr>
          <w:rFonts w:ascii="Times New Roman" w:hAnsi="Times New Roman" w:cs="Times New Roman"/>
        </w:rPr>
      </w:pPr>
      <w:r w:rsidRPr="00E71380">
        <w:rPr>
          <w:rFonts w:ascii="Times New Roman" w:hAnsi="Times New Roman" w:cs="Times New Roman"/>
          <w:b/>
          <w:bCs/>
        </w:rPr>
        <w:t>Table S5.</w:t>
      </w:r>
      <w:r w:rsidRPr="00E71380">
        <w:rPr>
          <w:rFonts w:ascii="Times New Roman" w:hAnsi="Times New Roman" w:cs="Times New Roman"/>
        </w:rPr>
        <w:t xml:space="preserve"> </w:t>
      </w:r>
      <w:r w:rsidR="00E71380" w:rsidRPr="00E71380">
        <w:rPr>
          <w:rFonts w:ascii="Times New Roman" w:hAnsi="Times New Roman" w:cs="Times New Roman"/>
        </w:rPr>
        <w:t>The amino acid mutations occurring in the heme-binding protein of the Bartonella strai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24"/>
        <w:gridCol w:w="825"/>
        <w:gridCol w:w="824"/>
        <w:gridCol w:w="825"/>
        <w:gridCol w:w="824"/>
        <w:gridCol w:w="825"/>
        <w:gridCol w:w="824"/>
        <w:gridCol w:w="825"/>
        <w:gridCol w:w="824"/>
        <w:gridCol w:w="825"/>
        <w:gridCol w:w="824"/>
        <w:gridCol w:w="825"/>
        <w:gridCol w:w="824"/>
        <w:gridCol w:w="825"/>
      </w:tblGrid>
      <w:tr w:rsidR="00423795" w14:paraId="4B88EB87" w14:textId="2D9DF89E" w:rsidTr="00E7138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348E795" w14:textId="4A01D87E" w:rsidR="00423795" w:rsidRPr="002C6505" w:rsidRDefault="00E71380">
            <w:pPr>
              <w:rPr>
                <w:rFonts w:ascii="Times New Roman" w:hAnsi="Times New Roman" w:cs="Times New Roman" w:hint="eastAsia"/>
              </w:rPr>
            </w:pPr>
            <w:r w:rsidRPr="00E71380">
              <w:rPr>
                <w:rFonts w:ascii="Times New Roman" w:hAnsi="Times New Roman" w:cs="Times New Roman"/>
              </w:rPr>
              <w:t>Amino acid positio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31DD752" w14:textId="73E35536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ADA1F29" w14:textId="44BAE8FE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CEA2E7C" w14:textId="6A90187D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F05F336" w14:textId="39D1A786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2501FE1" w14:textId="60D84A52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6E3DC99" w14:textId="43A7813D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E9295BF" w14:textId="3F3BA3CB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887BB1F" w14:textId="5D432738" w:rsidR="00423795" w:rsidRPr="002C6505" w:rsidRDefault="00423795">
            <w:pPr>
              <w:rPr>
                <w:rFonts w:ascii="Times New Roman" w:hAnsi="Times New Roman" w:cs="Times New Roman"/>
              </w:rPr>
            </w:pPr>
            <w:r w:rsidRPr="002C650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A225C1E" w14:textId="1F9B6EB2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334CC27" w14:textId="7B12538B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C0D49AE" w14:textId="4C240554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22AD347" w14:textId="79FFF95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C02DAD3" w14:textId="6FE57DFB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5354680" w14:textId="0C0ABBF9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222</w:t>
            </w:r>
          </w:p>
        </w:tc>
      </w:tr>
      <w:tr w:rsidR="00423795" w14:paraId="6AAFA24C" w14:textId="5BD560B8" w:rsidTr="00E71380">
        <w:tc>
          <w:tcPr>
            <w:tcW w:w="2405" w:type="dxa"/>
            <w:tcBorders>
              <w:top w:val="single" w:sz="4" w:space="0" w:color="auto"/>
            </w:tcBorders>
          </w:tcPr>
          <w:p w14:paraId="6540B0D9" w14:textId="7DF4C6E8" w:rsidR="00423795" w:rsidRPr="00E71380" w:rsidRDefault="00E71380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 xml:space="preserve">Original </w:t>
            </w:r>
            <w:proofErr w:type="spellStart"/>
            <w:r w:rsidRPr="00E71380">
              <w:rPr>
                <w:rFonts w:ascii="Times New Roman" w:hAnsi="Times New Roman" w:cs="Times New Roman"/>
              </w:rPr>
              <w:t>Hbp</w:t>
            </w:r>
            <w:proofErr w:type="spellEnd"/>
            <w:r w:rsidRPr="00E71380">
              <w:rPr>
                <w:rFonts w:ascii="Times New Roman" w:hAnsi="Times New Roman" w:cs="Times New Roman"/>
              </w:rPr>
              <w:t xml:space="preserve"> amino acids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EC08184" w14:textId="4EE93FC8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A359F3D" w14:textId="51893004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62AAB6C" w14:textId="3508550B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DFF13EA" w14:textId="3B14A38F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DABF55D" w14:textId="26A3546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08F0C648" w14:textId="0C15D9CE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7F3754D" w14:textId="6E078593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1E7C6D6" w14:textId="7444710C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63C404F6" w14:textId="28F26E1E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1FF5011" w14:textId="091C031F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617F6BBC" w14:textId="1CED4DB8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C6BBA7D" w14:textId="54D098B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EFC66D9" w14:textId="521EEABD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000D03A" w14:textId="12DA0A04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L</w:t>
            </w:r>
          </w:p>
        </w:tc>
      </w:tr>
      <w:tr w:rsidR="00423795" w14:paraId="78CD71D0" w14:textId="3E62E36C" w:rsidTr="00E71380">
        <w:tc>
          <w:tcPr>
            <w:tcW w:w="2405" w:type="dxa"/>
          </w:tcPr>
          <w:p w14:paraId="4B552B5E" w14:textId="1D047A48" w:rsidR="00423795" w:rsidRPr="00E71380" w:rsidRDefault="00E71380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 xml:space="preserve">Isolate </w:t>
            </w:r>
            <w:proofErr w:type="spellStart"/>
            <w:r w:rsidRPr="00E71380">
              <w:rPr>
                <w:rFonts w:ascii="Times New Roman" w:hAnsi="Times New Roman" w:cs="Times New Roman"/>
              </w:rPr>
              <w:t>Hbp</w:t>
            </w:r>
            <w:proofErr w:type="spellEnd"/>
            <w:r w:rsidRPr="00E71380">
              <w:rPr>
                <w:rFonts w:ascii="Times New Roman" w:hAnsi="Times New Roman" w:cs="Times New Roman"/>
              </w:rPr>
              <w:t xml:space="preserve"> amino acids</w:t>
            </w:r>
          </w:p>
        </w:tc>
        <w:tc>
          <w:tcPr>
            <w:tcW w:w="824" w:type="dxa"/>
          </w:tcPr>
          <w:p w14:paraId="6EF21CD7" w14:textId="7DCD62D3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5" w:type="dxa"/>
          </w:tcPr>
          <w:p w14:paraId="59495F23" w14:textId="1703D7D5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24" w:type="dxa"/>
          </w:tcPr>
          <w:p w14:paraId="6ED3A571" w14:textId="5E7152F0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25" w:type="dxa"/>
          </w:tcPr>
          <w:p w14:paraId="487ED730" w14:textId="67B55402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24" w:type="dxa"/>
          </w:tcPr>
          <w:p w14:paraId="45121F15" w14:textId="3C7B0B28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5" w:type="dxa"/>
          </w:tcPr>
          <w:p w14:paraId="633F4FE1" w14:textId="3D5162BE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24" w:type="dxa"/>
          </w:tcPr>
          <w:p w14:paraId="0EE8501F" w14:textId="319C48A5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5" w:type="dxa"/>
          </w:tcPr>
          <w:p w14:paraId="01565F87" w14:textId="00B1D42C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824" w:type="dxa"/>
          </w:tcPr>
          <w:p w14:paraId="699B5C3D" w14:textId="77774B5D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25" w:type="dxa"/>
          </w:tcPr>
          <w:p w14:paraId="082E71B9" w14:textId="12B0670D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24" w:type="dxa"/>
          </w:tcPr>
          <w:p w14:paraId="0828B060" w14:textId="56CB5C64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5" w:type="dxa"/>
          </w:tcPr>
          <w:p w14:paraId="07F8ACDF" w14:textId="70550188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4" w:type="dxa"/>
          </w:tcPr>
          <w:p w14:paraId="2C32529B" w14:textId="07202583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25" w:type="dxa"/>
          </w:tcPr>
          <w:p w14:paraId="3EC08DAC" w14:textId="51BEE4AA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F</w:t>
            </w:r>
          </w:p>
        </w:tc>
      </w:tr>
      <w:tr w:rsidR="00423795" w14:paraId="13D62BD5" w14:textId="77777777" w:rsidTr="00E71380">
        <w:tc>
          <w:tcPr>
            <w:tcW w:w="2405" w:type="dxa"/>
          </w:tcPr>
          <w:p w14:paraId="0F9D4B61" w14:textId="6BA466B1" w:rsidR="00423795" w:rsidRPr="00E71380" w:rsidRDefault="00E71380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Types of amino acids</w:t>
            </w:r>
          </w:p>
        </w:tc>
        <w:tc>
          <w:tcPr>
            <w:tcW w:w="824" w:type="dxa"/>
          </w:tcPr>
          <w:p w14:paraId="1B810712" w14:textId="1D6D929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825" w:type="dxa"/>
          </w:tcPr>
          <w:p w14:paraId="3FF904B9" w14:textId="023AC673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824" w:type="dxa"/>
          </w:tcPr>
          <w:p w14:paraId="4F36F61D" w14:textId="23DBD311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5" w:type="dxa"/>
          </w:tcPr>
          <w:p w14:paraId="0A8C8643" w14:textId="46D7B112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→H</w:t>
            </w:r>
          </w:p>
        </w:tc>
        <w:tc>
          <w:tcPr>
            <w:tcW w:w="824" w:type="dxa"/>
          </w:tcPr>
          <w:p w14:paraId="4C077601" w14:textId="79CE329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825" w:type="dxa"/>
          </w:tcPr>
          <w:p w14:paraId="5546F102" w14:textId="7DEB883F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H→A</w:t>
            </w:r>
          </w:p>
        </w:tc>
        <w:tc>
          <w:tcPr>
            <w:tcW w:w="824" w:type="dxa"/>
          </w:tcPr>
          <w:p w14:paraId="1D98C21B" w14:textId="37063527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→Sn</w:t>
            </w:r>
          </w:p>
        </w:tc>
        <w:tc>
          <w:tcPr>
            <w:tcW w:w="825" w:type="dxa"/>
          </w:tcPr>
          <w:p w14:paraId="085B3A43" w14:textId="2EF8B32B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4" w:type="dxa"/>
          </w:tcPr>
          <w:p w14:paraId="2ED6D583" w14:textId="15FE45A6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25" w:type="dxa"/>
          </w:tcPr>
          <w:p w14:paraId="02C9CCC6" w14:textId="56C2C0A7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4" w:type="dxa"/>
          </w:tcPr>
          <w:p w14:paraId="12C174AA" w14:textId="3FD9753B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825" w:type="dxa"/>
          </w:tcPr>
          <w:p w14:paraId="22A56219" w14:textId="2442433F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824" w:type="dxa"/>
          </w:tcPr>
          <w:p w14:paraId="3DB11660" w14:textId="090B7B97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Sn→H</w:t>
            </w:r>
          </w:p>
        </w:tc>
        <w:tc>
          <w:tcPr>
            <w:tcW w:w="825" w:type="dxa"/>
          </w:tcPr>
          <w:p w14:paraId="4DB42AAE" w14:textId="17E71455" w:rsidR="00423795" w:rsidRPr="00E71380" w:rsidRDefault="00423795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>H→A</w:t>
            </w:r>
          </w:p>
        </w:tc>
      </w:tr>
    </w:tbl>
    <w:p w14:paraId="05A47945" w14:textId="1FE4C634" w:rsidR="00A963A7" w:rsidRDefault="00A963A7"/>
    <w:p w14:paraId="26947210" w14:textId="77777777" w:rsidR="00A963A7" w:rsidRDefault="00A963A7">
      <w:pPr>
        <w:widowControl/>
        <w:jc w:val="left"/>
      </w:pPr>
      <w:r>
        <w:br w:type="page"/>
      </w:r>
    </w:p>
    <w:p w14:paraId="03DBBCC0" w14:textId="77777777" w:rsidR="00EB1267" w:rsidRDefault="00EB1267"/>
    <w:p w14:paraId="141F1E83" w14:textId="666C0BA2" w:rsidR="00861899" w:rsidRPr="000F691C" w:rsidRDefault="001548C1" w:rsidP="000F691C">
      <w:pPr>
        <w:rPr>
          <w:rFonts w:ascii="Times New Roman" w:hAnsi="Times New Roman" w:cs="Times New Roman"/>
        </w:rPr>
      </w:pPr>
      <w:r w:rsidRPr="000F691C">
        <w:rPr>
          <w:rFonts w:ascii="Times New Roman" w:hAnsi="Times New Roman" w:cs="Times New Roman"/>
          <w:b/>
          <w:bCs/>
        </w:rPr>
        <w:t>Table S6.</w:t>
      </w:r>
      <w:r w:rsidRPr="000F691C">
        <w:rPr>
          <w:rFonts w:ascii="Times New Roman" w:hAnsi="Times New Roman" w:cs="Times New Roman"/>
        </w:rPr>
        <w:t xml:space="preserve"> </w:t>
      </w:r>
      <w:r w:rsidR="000F691C" w:rsidRPr="000F691C">
        <w:rPr>
          <w:rFonts w:ascii="Times New Roman" w:hAnsi="Times New Roman" w:cs="Times New Roman"/>
        </w:rPr>
        <w:t>Changes in the binding sites of the heme-binding protein before and after mut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1640D4" w14:paraId="3C1CE78B" w14:textId="77777777" w:rsidTr="000F691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88A1A98" w14:textId="31D30138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proofErr w:type="spellStart"/>
            <w:r w:rsidRPr="000F691C">
              <w:rPr>
                <w:rFonts w:ascii="Times New Roman" w:hAnsi="Times New Roman" w:cs="Times New Roman"/>
              </w:rPr>
              <w:t>Hbp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52B1707" w14:textId="6708F6A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Pocket</w:t>
            </w:r>
            <w:r w:rsidR="001548C1" w:rsidRPr="000F691C">
              <w:rPr>
                <w:rFonts w:ascii="Times New Roman" w:hAnsi="Times New Roman" w:cs="Times New Roman"/>
              </w:rPr>
              <w:t xml:space="preserve"> Posi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11F5145" w14:textId="0E97D8B4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97D82EE" w14:textId="58417A73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Volume Dept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14CD82" w14:textId="10B479AA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Average VD</w:t>
            </w:r>
          </w:p>
        </w:tc>
      </w:tr>
      <w:tr w:rsidR="001640D4" w14:paraId="7D2DE352" w14:textId="77777777" w:rsidTr="000F691C"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14:paraId="3A12B269" w14:textId="701B4DB3" w:rsidR="001640D4" w:rsidRPr="000F691C" w:rsidRDefault="00E71380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 xml:space="preserve">Original </w:t>
            </w:r>
            <w:proofErr w:type="spellStart"/>
            <w:r w:rsidRPr="000F691C">
              <w:rPr>
                <w:rFonts w:ascii="Times New Roman" w:hAnsi="Times New Roman" w:cs="Times New Roman"/>
              </w:rPr>
              <w:t>Hbp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7A533A10" w14:textId="668A00EB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5E7626F" w14:textId="57522DE8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8B82871" w14:textId="06B804C3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BF47B60" w14:textId="5C9B5A65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75</w:t>
            </w:r>
          </w:p>
        </w:tc>
      </w:tr>
      <w:tr w:rsidR="001640D4" w14:paraId="5127B668" w14:textId="77777777" w:rsidTr="000F691C">
        <w:tc>
          <w:tcPr>
            <w:tcW w:w="2789" w:type="dxa"/>
            <w:vMerge/>
          </w:tcPr>
          <w:p w14:paraId="33145A8E" w14:textId="7777777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2EE2DAD8" w14:textId="4EE7BF50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790" w:type="dxa"/>
          </w:tcPr>
          <w:p w14:paraId="4FF26CF8" w14:textId="2BA34C1C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90" w:type="dxa"/>
          </w:tcPr>
          <w:p w14:paraId="224B35C8" w14:textId="32ABA52A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790" w:type="dxa"/>
          </w:tcPr>
          <w:p w14:paraId="3A5B06FC" w14:textId="7DEC11AC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55</w:t>
            </w:r>
          </w:p>
        </w:tc>
      </w:tr>
      <w:tr w:rsidR="001640D4" w14:paraId="1539F2BC" w14:textId="77777777" w:rsidTr="000F691C">
        <w:tc>
          <w:tcPr>
            <w:tcW w:w="2789" w:type="dxa"/>
            <w:vMerge/>
          </w:tcPr>
          <w:p w14:paraId="630AA254" w14:textId="7777777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2A026688" w14:textId="646EF662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790" w:type="dxa"/>
          </w:tcPr>
          <w:p w14:paraId="3924261B" w14:textId="0FEEF408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90" w:type="dxa"/>
          </w:tcPr>
          <w:p w14:paraId="3AD6A437" w14:textId="5D1495FF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790" w:type="dxa"/>
          </w:tcPr>
          <w:p w14:paraId="5766939E" w14:textId="79CB2F3A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0.94</w:t>
            </w:r>
          </w:p>
        </w:tc>
      </w:tr>
      <w:tr w:rsidR="001640D4" w14:paraId="538ADA64" w14:textId="77777777" w:rsidTr="000F691C">
        <w:tc>
          <w:tcPr>
            <w:tcW w:w="2789" w:type="dxa"/>
            <w:vMerge/>
          </w:tcPr>
          <w:p w14:paraId="0DE7414A" w14:textId="7777777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BC0761E" w14:textId="02DFAAE0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790" w:type="dxa"/>
          </w:tcPr>
          <w:p w14:paraId="21804C9E" w14:textId="59AB0EF1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90" w:type="dxa"/>
          </w:tcPr>
          <w:p w14:paraId="52081CA5" w14:textId="12691CE8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90" w:type="dxa"/>
          </w:tcPr>
          <w:p w14:paraId="1C3FB837" w14:textId="6586A33B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30</w:t>
            </w:r>
          </w:p>
        </w:tc>
      </w:tr>
      <w:tr w:rsidR="001640D4" w14:paraId="5FDA99F6" w14:textId="77777777" w:rsidTr="000F691C">
        <w:tc>
          <w:tcPr>
            <w:tcW w:w="2789" w:type="dxa"/>
            <w:vMerge/>
          </w:tcPr>
          <w:p w14:paraId="262A6795" w14:textId="7777777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43D477A0" w14:textId="7930FC0D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90" w:type="dxa"/>
          </w:tcPr>
          <w:p w14:paraId="48FE0D51" w14:textId="674274F5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90" w:type="dxa"/>
          </w:tcPr>
          <w:p w14:paraId="5551AE3F" w14:textId="7B8DCD1E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90" w:type="dxa"/>
          </w:tcPr>
          <w:p w14:paraId="39968E37" w14:textId="0A02EA3E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52</w:t>
            </w:r>
          </w:p>
        </w:tc>
      </w:tr>
      <w:tr w:rsidR="001640D4" w14:paraId="54144BD4" w14:textId="77777777" w:rsidTr="000F691C">
        <w:tc>
          <w:tcPr>
            <w:tcW w:w="2789" w:type="dxa"/>
            <w:vMerge/>
          </w:tcPr>
          <w:p w14:paraId="7307B8D2" w14:textId="77777777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0A4A3D03" w14:textId="2CE10732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790" w:type="dxa"/>
          </w:tcPr>
          <w:p w14:paraId="5D136525" w14:textId="4FDDC542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90" w:type="dxa"/>
          </w:tcPr>
          <w:p w14:paraId="4C1C1A1A" w14:textId="09E54262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90" w:type="dxa"/>
          </w:tcPr>
          <w:p w14:paraId="6D22333B" w14:textId="3B304F11" w:rsidR="001640D4" w:rsidRPr="000F691C" w:rsidRDefault="001640D4" w:rsidP="001640D4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.01</w:t>
            </w:r>
          </w:p>
        </w:tc>
      </w:tr>
      <w:tr w:rsidR="00423795" w14:paraId="53DC3651" w14:textId="77777777" w:rsidTr="000F691C">
        <w:tc>
          <w:tcPr>
            <w:tcW w:w="2789" w:type="dxa"/>
            <w:vMerge w:val="restart"/>
          </w:tcPr>
          <w:p w14:paraId="756D8D36" w14:textId="73FEB991" w:rsidR="00423795" w:rsidRPr="000F691C" w:rsidRDefault="00E71380" w:rsidP="00B863FB">
            <w:pPr>
              <w:rPr>
                <w:rFonts w:ascii="Times New Roman" w:hAnsi="Times New Roman" w:cs="Times New Roman"/>
              </w:rPr>
            </w:pPr>
            <w:r w:rsidRPr="00E71380">
              <w:rPr>
                <w:rFonts w:ascii="Times New Roman" w:hAnsi="Times New Roman" w:cs="Times New Roman"/>
              </w:rPr>
              <w:t xml:space="preserve">Isolate </w:t>
            </w:r>
            <w:proofErr w:type="spellStart"/>
            <w:r w:rsidRPr="00E71380">
              <w:rPr>
                <w:rFonts w:ascii="Times New Roman" w:hAnsi="Times New Roman" w:cs="Times New Roman"/>
              </w:rPr>
              <w:t>Hbp</w:t>
            </w:r>
            <w:proofErr w:type="spellEnd"/>
          </w:p>
        </w:tc>
        <w:tc>
          <w:tcPr>
            <w:tcW w:w="2789" w:type="dxa"/>
          </w:tcPr>
          <w:p w14:paraId="06CF5997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90" w:type="dxa"/>
          </w:tcPr>
          <w:p w14:paraId="5BACAAD4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2790" w:type="dxa"/>
          </w:tcPr>
          <w:p w14:paraId="0A2270F8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2790" w:type="dxa"/>
          </w:tcPr>
          <w:p w14:paraId="6654876C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71</w:t>
            </w:r>
          </w:p>
        </w:tc>
      </w:tr>
      <w:tr w:rsidR="00423795" w14:paraId="768A74AF" w14:textId="77777777" w:rsidTr="000F691C">
        <w:tc>
          <w:tcPr>
            <w:tcW w:w="2789" w:type="dxa"/>
            <w:vMerge/>
          </w:tcPr>
          <w:p w14:paraId="421C9379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5D525ED3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790" w:type="dxa"/>
          </w:tcPr>
          <w:p w14:paraId="3C0CA4A3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90" w:type="dxa"/>
          </w:tcPr>
          <w:p w14:paraId="4C14CED7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790" w:type="dxa"/>
          </w:tcPr>
          <w:p w14:paraId="554FEED6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55</w:t>
            </w:r>
          </w:p>
        </w:tc>
      </w:tr>
      <w:tr w:rsidR="00423795" w14:paraId="3D57BE6C" w14:textId="77777777" w:rsidTr="000F691C">
        <w:tc>
          <w:tcPr>
            <w:tcW w:w="2789" w:type="dxa"/>
            <w:vMerge/>
          </w:tcPr>
          <w:p w14:paraId="38AB61D3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21D4A60F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790" w:type="dxa"/>
          </w:tcPr>
          <w:p w14:paraId="75F34F15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90" w:type="dxa"/>
          </w:tcPr>
          <w:p w14:paraId="122DDD54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790" w:type="dxa"/>
          </w:tcPr>
          <w:p w14:paraId="0490AD5F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0.93</w:t>
            </w:r>
          </w:p>
        </w:tc>
      </w:tr>
      <w:tr w:rsidR="00423795" w14:paraId="27FCCD11" w14:textId="77777777" w:rsidTr="000F691C">
        <w:tc>
          <w:tcPr>
            <w:tcW w:w="2789" w:type="dxa"/>
            <w:vMerge/>
          </w:tcPr>
          <w:p w14:paraId="6A3115D1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81ED1EF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790" w:type="dxa"/>
          </w:tcPr>
          <w:p w14:paraId="5168A3F3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90" w:type="dxa"/>
          </w:tcPr>
          <w:p w14:paraId="3666914C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90" w:type="dxa"/>
          </w:tcPr>
          <w:p w14:paraId="17E0D94B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.30</w:t>
            </w:r>
          </w:p>
        </w:tc>
      </w:tr>
      <w:tr w:rsidR="00423795" w14:paraId="373A1665" w14:textId="77777777" w:rsidTr="000F691C">
        <w:tc>
          <w:tcPr>
            <w:tcW w:w="2789" w:type="dxa"/>
            <w:vMerge/>
          </w:tcPr>
          <w:p w14:paraId="2853CF35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3240E96A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790" w:type="dxa"/>
          </w:tcPr>
          <w:p w14:paraId="7F475415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90" w:type="dxa"/>
          </w:tcPr>
          <w:p w14:paraId="6E719BE4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90" w:type="dxa"/>
          </w:tcPr>
          <w:p w14:paraId="17767A2F" w14:textId="77777777" w:rsidR="00423795" w:rsidRPr="000F691C" w:rsidRDefault="00423795" w:rsidP="00B863FB">
            <w:pPr>
              <w:rPr>
                <w:rFonts w:ascii="Times New Roman" w:hAnsi="Times New Roman" w:cs="Times New Roman"/>
              </w:rPr>
            </w:pPr>
            <w:r w:rsidRPr="000F691C">
              <w:rPr>
                <w:rFonts w:ascii="Times New Roman" w:hAnsi="Times New Roman" w:cs="Times New Roman"/>
              </w:rPr>
              <w:t>4.01</w:t>
            </w:r>
          </w:p>
        </w:tc>
      </w:tr>
    </w:tbl>
    <w:p w14:paraId="35BCDD4A" w14:textId="77777777" w:rsidR="00861899" w:rsidRDefault="00861899"/>
    <w:sectPr w:rsidR="00861899" w:rsidSect="002A50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FAFB7" w14:textId="77777777" w:rsidR="00DA6D0F" w:rsidRDefault="00DA6D0F" w:rsidP="002A50F7">
      <w:r>
        <w:separator/>
      </w:r>
    </w:p>
  </w:endnote>
  <w:endnote w:type="continuationSeparator" w:id="0">
    <w:p w14:paraId="33163B11" w14:textId="77777777" w:rsidR="00DA6D0F" w:rsidRDefault="00DA6D0F" w:rsidP="002A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8E5AD" w14:textId="77777777" w:rsidR="00DA6D0F" w:rsidRDefault="00DA6D0F" w:rsidP="002A50F7">
      <w:r>
        <w:separator/>
      </w:r>
    </w:p>
  </w:footnote>
  <w:footnote w:type="continuationSeparator" w:id="0">
    <w:p w14:paraId="6AAB0255" w14:textId="77777777" w:rsidR="00DA6D0F" w:rsidRDefault="00DA6D0F" w:rsidP="002A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dlYTg4YTc0M2MxYzdjNzZlNzliMzVmODk1M2IzNzkifQ=="/>
  </w:docVars>
  <w:rsids>
    <w:rsidRoot w:val="00091D03"/>
    <w:rsid w:val="0001754D"/>
    <w:rsid w:val="00091D03"/>
    <w:rsid w:val="000F691C"/>
    <w:rsid w:val="001548C1"/>
    <w:rsid w:val="001640D4"/>
    <w:rsid w:val="002A50F7"/>
    <w:rsid w:val="002C090C"/>
    <w:rsid w:val="002C54D8"/>
    <w:rsid w:val="002C6505"/>
    <w:rsid w:val="00310D51"/>
    <w:rsid w:val="00337A76"/>
    <w:rsid w:val="0036728D"/>
    <w:rsid w:val="0036747C"/>
    <w:rsid w:val="00401C59"/>
    <w:rsid w:val="00423795"/>
    <w:rsid w:val="00457F44"/>
    <w:rsid w:val="00594CDE"/>
    <w:rsid w:val="00635B36"/>
    <w:rsid w:val="006E20C3"/>
    <w:rsid w:val="007E615F"/>
    <w:rsid w:val="008301C5"/>
    <w:rsid w:val="00861899"/>
    <w:rsid w:val="00970CBB"/>
    <w:rsid w:val="00A51BCF"/>
    <w:rsid w:val="00A963A7"/>
    <w:rsid w:val="00AD34F3"/>
    <w:rsid w:val="00B62AFD"/>
    <w:rsid w:val="00C07B29"/>
    <w:rsid w:val="00CA4382"/>
    <w:rsid w:val="00CC4646"/>
    <w:rsid w:val="00CD6E9E"/>
    <w:rsid w:val="00D127B4"/>
    <w:rsid w:val="00D66FB3"/>
    <w:rsid w:val="00DA6D0F"/>
    <w:rsid w:val="00E05F9B"/>
    <w:rsid w:val="00E71380"/>
    <w:rsid w:val="00E940A8"/>
    <w:rsid w:val="00EB1267"/>
    <w:rsid w:val="00ED1532"/>
    <w:rsid w:val="00FF7392"/>
    <w:rsid w:val="1A642D06"/>
    <w:rsid w:val="299A11EA"/>
    <w:rsid w:val="34237336"/>
    <w:rsid w:val="384D07A0"/>
    <w:rsid w:val="4B63653E"/>
    <w:rsid w:val="6E58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A7A5B9"/>
  <w15:docId w15:val="{9C39BFF1-F319-4518-A06B-DE705AE4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2A50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A50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A5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A50F7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EB1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unhideWhenUsed/>
    <w:rsid w:val="00E05F9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75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1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71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66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0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7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292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2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2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57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187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8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3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89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343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9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83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184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0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884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44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5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Jingpeng Liu</cp:lastModifiedBy>
  <cp:revision>14</cp:revision>
  <dcterms:created xsi:type="dcterms:W3CDTF">2024-11-20T09:06:00Z</dcterms:created>
  <dcterms:modified xsi:type="dcterms:W3CDTF">2024-11-2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C1186CFEE44C95B4AD4296317CA8B1_12</vt:lpwstr>
  </property>
</Properties>
</file>